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07E29AD4" w:rsidR="00671DCD" w:rsidRPr="00671DCD" w:rsidRDefault="00565D58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2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3E2FFA" w:rsidRPr="003E2FFA">
        <w:rPr>
          <w:rFonts w:ascii="Arial" w:hAnsi="Arial" w:cs="Arial"/>
          <w:color w:val="000000" w:themeColor="text1"/>
          <w14:ligatures w14:val="none"/>
        </w:rPr>
        <w:t>Patient characteristics.</w:t>
      </w:r>
    </w:p>
    <w:p w14:paraId="198E7AAF" w14:textId="0FD66995" w:rsidR="00671DCD" w:rsidRDefault="00671DCD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48447832" w14:textId="1BE7275A" w:rsidR="003E2FFA" w:rsidRPr="004D68B4" w:rsidRDefault="003E2FFA" w:rsidP="003E2FFA">
      <w:pPr>
        <w:spacing w:afterLines="50" w:after="156"/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Table</w:t>
      </w:r>
      <w:r w:rsidR="00366244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565D58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.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bookmarkStart w:id="1" w:name="_Hlk169943134"/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Patient characteristics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vertAlign w:val="superscript"/>
          <w:lang w:bidi="ar"/>
        </w:rPr>
        <w:t>1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>.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169"/>
      </w:tblGrid>
      <w:tr w:rsidR="003E2FFA" w:rsidRPr="004D68B4" w14:paraId="2FE4DEAF" w14:textId="77777777" w:rsidTr="004C094F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05C3FF11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Patient characteristics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14:paraId="4B1CEE0A" w14:textId="77777777" w:rsidR="003E2FFA" w:rsidRPr="004D68B4" w:rsidRDefault="003E2FFA" w:rsidP="004C094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AF patients (</w:t>
            </w:r>
            <w:r w:rsidRPr="004D68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bidi="ar"/>
              </w:rPr>
              <w:t>n</w:t>
            </w: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=201)</w:t>
            </w:r>
          </w:p>
        </w:tc>
      </w:tr>
      <w:tr w:rsidR="003E2FFA" w:rsidRPr="004D68B4" w14:paraId="51FA6A20" w14:textId="77777777" w:rsidTr="004C094F">
        <w:tc>
          <w:tcPr>
            <w:tcW w:w="5353" w:type="dxa"/>
            <w:tcBorders>
              <w:top w:val="single" w:sz="4" w:space="0" w:color="auto"/>
            </w:tcBorders>
          </w:tcPr>
          <w:p w14:paraId="7A3FAC5F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3169" w:type="dxa"/>
            <w:tcBorders>
              <w:top w:val="single" w:sz="4" w:space="0" w:color="auto"/>
            </w:tcBorders>
          </w:tcPr>
          <w:p w14:paraId="77C4BFAE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5 ± 7.3</w:t>
            </w:r>
          </w:p>
        </w:tc>
      </w:tr>
      <w:tr w:rsidR="003E2FFA" w:rsidRPr="004D68B4" w14:paraId="7F55644E" w14:textId="77777777" w:rsidTr="004C094F">
        <w:tc>
          <w:tcPr>
            <w:tcW w:w="5353" w:type="dxa"/>
          </w:tcPr>
          <w:p w14:paraId="0EC62778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x, male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62E4D1E7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 (62.7)</w:t>
            </w:r>
          </w:p>
        </w:tc>
      </w:tr>
      <w:tr w:rsidR="003E2FFA" w:rsidRPr="004D68B4" w14:paraId="19ABE22D" w14:textId="77777777" w:rsidTr="004C094F">
        <w:tc>
          <w:tcPr>
            <w:tcW w:w="5353" w:type="dxa"/>
          </w:tcPr>
          <w:p w14:paraId="09F5F8EE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 kg/m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69" w:type="dxa"/>
          </w:tcPr>
          <w:p w14:paraId="3C5B67DA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 ± 4.3</w:t>
            </w:r>
          </w:p>
        </w:tc>
      </w:tr>
      <w:tr w:rsidR="003E2FFA" w:rsidRPr="004D68B4" w14:paraId="0B54FE45" w14:textId="77777777" w:rsidTr="004C094F">
        <w:tc>
          <w:tcPr>
            <w:tcW w:w="5353" w:type="dxa"/>
          </w:tcPr>
          <w:p w14:paraId="721092DD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ertension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00DF232C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 (97.0)</w:t>
            </w:r>
          </w:p>
        </w:tc>
      </w:tr>
      <w:tr w:rsidR="003E2FFA" w:rsidRPr="004D68B4" w14:paraId="510C28BC" w14:textId="77777777" w:rsidTr="004C094F">
        <w:tc>
          <w:tcPr>
            <w:tcW w:w="5353" w:type="dxa"/>
          </w:tcPr>
          <w:p w14:paraId="56AB41C8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betes mellitu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03077B27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 (39.9)</w:t>
            </w:r>
          </w:p>
        </w:tc>
      </w:tr>
      <w:tr w:rsidR="003E2FFA" w:rsidRPr="004D68B4" w14:paraId="7A6DE0A8" w14:textId="77777777" w:rsidTr="004C094F">
        <w:tc>
          <w:tcPr>
            <w:tcW w:w="5353" w:type="dxa"/>
          </w:tcPr>
          <w:p w14:paraId="5A839C86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erlipidemia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0618A490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 (70.3)</w:t>
            </w:r>
          </w:p>
        </w:tc>
      </w:tr>
      <w:tr w:rsidR="003E2FFA" w:rsidRPr="004D68B4" w14:paraId="03E9939A" w14:textId="77777777" w:rsidTr="004C094F">
        <w:tc>
          <w:tcPr>
            <w:tcW w:w="5353" w:type="dxa"/>
          </w:tcPr>
          <w:p w14:paraId="64507DA6" w14:textId="77777777" w:rsidR="003E2FFA" w:rsidRPr="004D68B4" w:rsidRDefault="003E2FFA" w:rsidP="004C094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ronary artery disease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7EF12371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 (46.8)</w:t>
            </w:r>
          </w:p>
        </w:tc>
      </w:tr>
      <w:tr w:rsidR="003E2FFA" w:rsidRPr="004D68B4" w14:paraId="2E86142A" w14:textId="77777777" w:rsidTr="004C094F">
        <w:tc>
          <w:tcPr>
            <w:tcW w:w="5353" w:type="dxa"/>
          </w:tcPr>
          <w:p w14:paraId="32D01DA3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lvular disease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750DD3DF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 (87.1)</w:t>
            </w:r>
          </w:p>
        </w:tc>
      </w:tr>
      <w:tr w:rsidR="003E2FFA" w:rsidRPr="004D68B4" w14:paraId="58621DD6" w14:textId="77777777" w:rsidTr="004C094F">
        <w:tc>
          <w:tcPr>
            <w:tcW w:w="5353" w:type="dxa"/>
          </w:tcPr>
          <w:p w14:paraId="68C0565D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ventricular ejection fraction (%)</w:t>
            </w:r>
          </w:p>
        </w:tc>
        <w:tc>
          <w:tcPr>
            <w:tcW w:w="3169" w:type="dxa"/>
          </w:tcPr>
          <w:p w14:paraId="35BE1616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 ± 11.9</w:t>
            </w:r>
          </w:p>
        </w:tc>
      </w:tr>
      <w:tr w:rsidR="003E2FFA" w:rsidRPr="004D68B4" w14:paraId="38CC468A" w14:textId="77777777" w:rsidTr="004C094F">
        <w:tc>
          <w:tcPr>
            <w:tcW w:w="5353" w:type="dxa"/>
          </w:tcPr>
          <w:p w14:paraId="471F7E66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ventricular end diastolic diameter (mm)</w:t>
            </w:r>
          </w:p>
        </w:tc>
        <w:tc>
          <w:tcPr>
            <w:tcW w:w="3169" w:type="dxa"/>
          </w:tcPr>
          <w:p w14:paraId="1E40D8DD" w14:textId="77777777" w:rsidR="003E2FFA" w:rsidRPr="004D68B4" w:rsidRDefault="003E2FFA" w:rsidP="004C094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9 ± 7.7</w:t>
            </w:r>
          </w:p>
        </w:tc>
      </w:tr>
      <w:tr w:rsidR="003E2FFA" w:rsidRPr="004D68B4" w14:paraId="6DB28BB0" w14:textId="77777777" w:rsidTr="004C094F">
        <w:tc>
          <w:tcPr>
            <w:tcW w:w="5353" w:type="dxa"/>
          </w:tcPr>
          <w:p w14:paraId="0FBAF513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ventricular end diastolic pressure (mm Hg)</w:t>
            </w:r>
          </w:p>
        </w:tc>
        <w:tc>
          <w:tcPr>
            <w:tcW w:w="3169" w:type="dxa"/>
          </w:tcPr>
          <w:p w14:paraId="1258A4AF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 ± 8.2</w:t>
            </w:r>
          </w:p>
        </w:tc>
      </w:tr>
      <w:tr w:rsidR="003E2FFA" w:rsidRPr="004D68B4" w14:paraId="3D8765B9" w14:textId="77777777" w:rsidTr="004C094F">
        <w:tc>
          <w:tcPr>
            <w:tcW w:w="5353" w:type="dxa"/>
          </w:tcPr>
          <w:p w14:paraId="75A5CF07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atrial diameter (mm)</w:t>
            </w:r>
          </w:p>
        </w:tc>
        <w:tc>
          <w:tcPr>
            <w:tcW w:w="3169" w:type="dxa"/>
          </w:tcPr>
          <w:p w14:paraId="7504358D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 ± 8.2</w:t>
            </w:r>
          </w:p>
        </w:tc>
      </w:tr>
      <w:tr w:rsidR="003E2FFA" w:rsidRPr="004D68B4" w14:paraId="09F2828C" w14:textId="77777777" w:rsidTr="004C094F">
        <w:tc>
          <w:tcPr>
            <w:tcW w:w="5353" w:type="dxa"/>
          </w:tcPr>
          <w:p w14:paraId="0E563BA8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ft ventricular hypertrophy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1D3B6085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 (63.6)</w:t>
            </w:r>
          </w:p>
        </w:tc>
      </w:tr>
      <w:tr w:rsidR="003E2FFA" w:rsidRPr="004D68B4" w14:paraId="1C9C7E98" w14:textId="77777777" w:rsidTr="004C094F">
        <w:tc>
          <w:tcPr>
            <w:tcW w:w="5353" w:type="dxa"/>
          </w:tcPr>
          <w:p w14:paraId="3786D920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eta-blocker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4B44772B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 (86.5)</w:t>
            </w:r>
          </w:p>
        </w:tc>
      </w:tr>
      <w:tr w:rsidR="003E2FFA" w:rsidRPr="004D68B4" w14:paraId="2F3D269E" w14:textId="77777777" w:rsidTr="004C094F">
        <w:tc>
          <w:tcPr>
            <w:tcW w:w="5353" w:type="dxa"/>
          </w:tcPr>
          <w:p w14:paraId="3AB15C1E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gitali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4127CF01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 (30.3)</w:t>
            </w:r>
          </w:p>
        </w:tc>
      </w:tr>
      <w:tr w:rsidR="003E2FFA" w:rsidRPr="004D68B4" w14:paraId="0C27398E" w14:textId="77777777" w:rsidTr="004C094F">
        <w:tc>
          <w:tcPr>
            <w:tcW w:w="5353" w:type="dxa"/>
          </w:tcPr>
          <w:p w14:paraId="57FF394A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hannel-blocker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7545A711" w14:textId="77777777" w:rsidR="003E2FFA" w:rsidRPr="004D68B4" w:rsidRDefault="003E2FFA" w:rsidP="004C094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 (21.7)</w:t>
            </w:r>
          </w:p>
        </w:tc>
      </w:tr>
      <w:tr w:rsidR="003E2FFA" w:rsidRPr="004D68B4" w14:paraId="46CD2E60" w14:textId="77777777" w:rsidTr="004C094F">
        <w:tc>
          <w:tcPr>
            <w:tcW w:w="5353" w:type="dxa"/>
          </w:tcPr>
          <w:p w14:paraId="57D7B229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-inhibitor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08DAA3DE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 (66.0)</w:t>
            </w:r>
          </w:p>
        </w:tc>
      </w:tr>
      <w:tr w:rsidR="003E2FFA" w:rsidRPr="004D68B4" w14:paraId="3B650533" w14:textId="77777777" w:rsidTr="004C094F">
        <w:tc>
          <w:tcPr>
            <w:tcW w:w="5353" w:type="dxa"/>
          </w:tcPr>
          <w:p w14:paraId="4878F197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locker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62D90A17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 (27.3)</w:t>
            </w:r>
          </w:p>
        </w:tc>
      </w:tr>
      <w:tr w:rsidR="003E2FFA" w:rsidRPr="004D68B4" w14:paraId="78F720D3" w14:textId="77777777" w:rsidTr="004C094F">
        <w:tc>
          <w:tcPr>
            <w:tcW w:w="5353" w:type="dxa"/>
          </w:tcPr>
          <w:p w14:paraId="2D853E22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uretic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6BAD7890" w14:textId="77777777" w:rsidR="003E2FFA" w:rsidRPr="004D68B4" w:rsidRDefault="003E2FFA" w:rsidP="004C094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 (76.8)</w:t>
            </w:r>
          </w:p>
        </w:tc>
      </w:tr>
      <w:tr w:rsidR="003E2FFA" w:rsidRPr="004D68B4" w14:paraId="1A5CA450" w14:textId="77777777" w:rsidTr="004C094F">
        <w:tc>
          <w:tcPr>
            <w:tcW w:w="5353" w:type="dxa"/>
          </w:tcPr>
          <w:p w14:paraId="3BB329E0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atin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635A4D84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 (55.8)</w:t>
            </w:r>
          </w:p>
        </w:tc>
      </w:tr>
      <w:tr w:rsidR="003E2FFA" w:rsidRPr="004D68B4" w14:paraId="6F17A350" w14:textId="77777777" w:rsidTr="004C094F">
        <w:tc>
          <w:tcPr>
            <w:tcW w:w="5353" w:type="dxa"/>
          </w:tcPr>
          <w:p w14:paraId="6F183EFE" w14:textId="77777777" w:rsidR="003E2FFA" w:rsidRPr="004D68B4" w:rsidRDefault="003E2FFA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ates </w:t>
            </w:r>
            <w:r w:rsidRPr="004D68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3169" w:type="dxa"/>
          </w:tcPr>
          <w:p w14:paraId="10357D61" w14:textId="77777777" w:rsidR="003E2FFA" w:rsidRPr="004D68B4" w:rsidRDefault="003E2FFA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10.6)</w:t>
            </w:r>
          </w:p>
        </w:tc>
      </w:tr>
    </w:tbl>
    <w:p w14:paraId="78E1334A" w14:textId="77777777" w:rsidR="003E2FFA" w:rsidRPr="004D68B4" w:rsidRDefault="003E2FFA" w:rsidP="003E2FFA">
      <w:pPr>
        <w:rPr>
          <w:color w:val="000000" w:themeColor="text1"/>
        </w:rPr>
      </w:pPr>
    </w:p>
    <w:p w14:paraId="30AB3D4F" w14:textId="77777777" w:rsidR="003E2FFA" w:rsidRPr="004D68B4" w:rsidRDefault="003E2FFA" w:rsidP="003E2FFA">
      <w:pPr>
        <w:pStyle w:val="ListParagraph"/>
        <w:numPr>
          <w:ilvl w:val="0"/>
          <w:numId w:val="2"/>
        </w:numPr>
        <w:ind w:firstLineChars="0"/>
        <w:rPr>
          <w:color w:val="000000" w:themeColor="text1"/>
        </w:rPr>
      </w:pPr>
      <w:r w:rsidRPr="004D68B4">
        <w:rPr>
          <w:color w:val="000000" w:themeColor="text1"/>
        </w:rPr>
        <w:t>Pecha, S.</w:t>
      </w:r>
      <w:r w:rsidRPr="004D68B4">
        <w:rPr>
          <w:i/>
          <w:color w:val="000000" w:themeColor="text1"/>
        </w:rPr>
        <w:t xml:space="preserve"> et al.</w:t>
      </w:r>
      <w:r w:rsidRPr="004D68B4">
        <w:rPr>
          <w:color w:val="000000" w:themeColor="text1"/>
        </w:rPr>
        <w:t xml:space="preserve"> Resting membrane potential is less negative in trabeculae from right atrial appendages of women, but action potential duration does not shorten with age. </w:t>
      </w:r>
      <w:r w:rsidRPr="004D68B4">
        <w:rPr>
          <w:rStyle w:val="Emphasis"/>
          <w:rFonts w:ascii="Arial" w:hAnsi="Arial" w:cs="Arial"/>
          <w:color w:val="000000" w:themeColor="text1"/>
          <w:szCs w:val="21"/>
          <w:shd w:val="clear" w:color="auto" w:fill="FFFFFF"/>
        </w:rPr>
        <w:t>J Mol Cell Cardiol</w:t>
      </w:r>
      <w:r w:rsidRPr="004D68B4">
        <w:rPr>
          <w:color w:val="000000" w:themeColor="text1"/>
        </w:rPr>
        <w:t xml:space="preserve"> </w:t>
      </w:r>
      <w:r w:rsidRPr="004D68B4">
        <w:rPr>
          <w:b/>
          <w:color w:val="000000" w:themeColor="text1"/>
        </w:rPr>
        <w:t>176</w:t>
      </w:r>
      <w:r w:rsidRPr="004D68B4">
        <w:rPr>
          <w:color w:val="000000" w:themeColor="text1"/>
        </w:rPr>
        <w:t>, 1-10 (2023).</w:t>
      </w:r>
    </w:p>
    <w:p w14:paraId="6206FBA6" w14:textId="77777777" w:rsidR="00F56733" w:rsidRPr="00F56733" w:rsidRDefault="00F56733" w:rsidP="0084590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56733" w:rsidRPr="00F56733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D0FC9" w14:textId="77777777" w:rsidR="003B70B0" w:rsidRDefault="003B70B0" w:rsidP="00711217">
      <w:r>
        <w:separator/>
      </w:r>
    </w:p>
  </w:endnote>
  <w:endnote w:type="continuationSeparator" w:id="0">
    <w:p w14:paraId="2BEB1558" w14:textId="77777777" w:rsidR="003B70B0" w:rsidRDefault="003B70B0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6BDA3" w14:textId="77777777" w:rsidR="003B70B0" w:rsidRDefault="003B70B0" w:rsidP="00711217">
      <w:r>
        <w:separator/>
      </w:r>
    </w:p>
  </w:footnote>
  <w:footnote w:type="continuationSeparator" w:id="0">
    <w:p w14:paraId="7A1AA284" w14:textId="77777777" w:rsidR="003B70B0" w:rsidRDefault="003B70B0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AF2A867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7284D"/>
    <w:rsid w:val="000F0A6C"/>
    <w:rsid w:val="0011179E"/>
    <w:rsid w:val="0016798C"/>
    <w:rsid w:val="00181E2E"/>
    <w:rsid w:val="00184E03"/>
    <w:rsid w:val="00194286"/>
    <w:rsid w:val="001C0CC3"/>
    <w:rsid w:val="002633A5"/>
    <w:rsid w:val="00290DD6"/>
    <w:rsid w:val="002A683C"/>
    <w:rsid w:val="002E50B9"/>
    <w:rsid w:val="0031586C"/>
    <w:rsid w:val="003241E7"/>
    <w:rsid w:val="00336F28"/>
    <w:rsid w:val="0035128C"/>
    <w:rsid w:val="00366244"/>
    <w:rsid w:val="003B70B0"/>
    <w:rsid w:val="003C78D2"/>
    <w:rsid w:val="003E2FFA"/>
    <w:rsid w:val="003F3C7D"/>
    <w:rsid w:val="004037CA"/>
    <w:rsid w:val="0042465C"/>
    <w:rsid w:val="004D68B4"/>
    <w:rsid w:val="004E4203"/>
    <w:rsid w:val="004E6D5E"/>
    <w:rsid w:val="00501E45"/>
    <w:rsid w:val="00506174"/>
    <w:rsid w:val="00534345"/>
    <w:rsid w:val="005362F1"/>
    <w:rsid w:val="00565D58"/>
    <w:rsid w:val="00582894"/>
    <w:rsid w:val="005936AC"/>
    <w:rsid w:val="005D5708"/>
    <w:rsid w:val="005F3191"/>
    <w:rsid w:val="0062361F"/>
    <w:rsid w:val="00633145"/>
    <w:rsid w:val="006609D7"/>
    <w:rsid w:val="00671DCD"/>
    <w:rsid w:val="00691C87"/>
    <w:rsid w:val="006B174F"/>
    <w:rsid w:val="00707E37"/>
    <w:rsid w:val="00711217"/>
    <w:rsid w:val="007159BB"/>
    <w:rsid w:val="00716035"/>
    <w:rsid w:val="00792B0D"/>
    <w:rsid w:val="007B2629"/>
    <w:rsid w:val="007F081B"/>
    <w:rsid w:val="00813841"/>
    <w:rsid w:val="00824C1B"/>
    <w:rsid w:val="008323AA"/>
    <w:rsid w:val="0084590D"/>
    <w:rsid w:val="0090064B"/>
    <w:rsid w:val="009038DA"/>
    <w:rsid w:val="00904FC0"/>
    <w:rsid w:val="0090701C"/>
    <w:rsid w:val="009552D7"/>
    <w:rsid w:val="009E31C5"/>
    <w:rsid w:val="009E6D67"/>
    <w:rsid w:val="00A003E5"/>
    <w:rsid w:val="00A93AD1"/>
    <w:rsid w:val="00AC1E44"/>
    <w:rsid w:val="00AC4BC5"/>
    <w:rsid w:val="00AF72F4"/>
    <w:rsid w:val="00B05112"/>
    <w:rsid w:val="00B26FA7"/>
    <w:rsid w:val="00B37FD0"/>
    <w:rsid w:val="00B76C2A"/>
    <w:rsid w:val="00B826C8"/>
    <w:rsid w:val="00B84966"/>
    <w:rsid w:val="00BB4741"/>
    <w:rsid w:val="00BF14F5"/>
    <w:rsid w:val="00C11ADC"/>
    <w:rsid w:val="00C37200"/>
    <w:rsid w:val="00C44DA8"/>
    <w:rsid w:val="00CC2368"/>
    <w:rsid w:val="00CC3307"/>
    <w:rsid w:val="00D77EBE"/>
    <w:rsid w:val="00D95998"/>
    <w:rsid w:val="00DB1944"/>
    <w:rsid w:val="00DC298A"/>
    <w:rsid w:val="00DC6B72"/>
    <w:rsid w:val="00DF53CD"/>
    <w:rsid w:val="00E10880"/>
    <w:rsid w:val="00E143BB"/>
    <w:rsid w:val="00E469A2"/>
    <w:rsid w:val="00E96CB8"/>
    <w:rsid w:val="00EC0F00"/>
    <w:rsid w:val="00F003D8"/>
    <w:rsid w:val="00F20773"/>
    <w:rsid w:val="00F54587"/>
    <w:rsid w:val="00F56628"/>
    <w:rsid w:val="00F56733"/>
    <w:rsid w:val="00F56A16"/>
    <w:rsid w:val="00F666C1"/>
    <w:rsid w:val="00FB0964"/>
    <w:rsid w:val="00FB3EA2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58</cp:revision>
  <dcterms:created xsi:type="dcterms:W3CDTF">2024-06-21T22:03:00Z</dcterms:created>
  <dcterms:modified xsi:type="dcterms:W3CDTF">2025-06-24T07:52:00Z</dcterms:modified>
</cp:coreProperties>
</file>